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A7907" w14:textId="27A1B76B" w:rsidR="00D00EB6" w:rsidRPr="00D00EB6" w:rsidRDefault="00654E8F" w:rsidP="00D00EB6">
      <w:pPr>
        <w:pStyle w:val="SupplementaryMaterial"/>
      </w:pPr>
      <w:r w:rsidRPr="001549D3">
        <w:t>Supplementary Material</w:t>
      </w:r>
    </w:p>
    <w:tbl>
      <w:tblPr>
        <w:tblStyle w:val="PlainTable3"/>
        <w:tblW w:w="9630" w:type="dxa"/>
        <w:tblLayout w:type="fixed"/>
        <w:tblLook w:val="04A0" w:firstRow="1" w:lastRow="0" w:firstColumn="1" w:lastColumn="0" w:noHBand="0" w:noVBand="1"/>
      </w:tblPr>
      <w:tblGrid>
        <w:gridCol w:w="3240"/>
        <w:gridCol w:w="1597"/>
        <w:gridCol w:w="1463"/>
        <w:gridCol w:w="1890"/>
        <w:gridCol w:w="1440"/>
      </w:tblGrid>
      <w:tr w:rsidR="00D00EB6" w:rsidRPr="00D00EB6" w14:paraId="70C051BC" w14:textId="77777777" w:rsidTr="00A40D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30" w:type="dxa"/>
            <w:gridSpan w:val="5"/>
            <w:tcBorders>
              <w:bottom w:val="single" w:sz="4" w:space="0" w:color="auto"/>
            </w:tcBorders>
            <w:vAlign w:val="center"/>
          </w:tcPr>
          <w:p w14:paraId="5B629A25" w14:textId="2ECA7A20" w:rsidR="00D00EB6" w:rsidRPr="00D00EB6" w:rsidRDefault="00D00EB6" w:rsidP="00D00EB6">
            <w:pPr>
              <w:spacing w:before="0" w:after="0"/>
              <w:rPr>
                <w:rFonts w:cs="Times New Roman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caps w:val="0"/>
                <w:sz w:val="20"/>
                <w:szCs w:val="20"/>
              </w:rPr>
              <w:t>Table 1. Questionnaire domains and administration schedule</w:t>
            </w:r>
          </w:p>
        </w:tc>
      </w:tr>
      <w:tr w:rsidR="00D00EB6" w:rsidRPr="00D00EB6" w14:paraId="19EE82DA" w14:textId="77777777" w:rsidTr="00A4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0C8067" w14:textId="77777777" w:rsidR="00D00EB6" w:rsidRPr="00D00EB6" w:rsidRDefault="00D00EB6" w:rsidP="00D00EB6">
            <w:pPr>
              <w:spacing w:before="0" w:after="0"/>
              <w:rPr>
                <w:rFonts w:cs="Times New Roman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caps w:val="0"/>
                <w:sz w:val="20"/>
                <w:szCs w:val="20"/>
              </w:rPr>
              <w:t>Characteristic</w:t>
            </w:r>
          </w:p>
        </w:tc>
        <w:tc>
          <w:tcPr>
            <w:tcW w:w="1597" w:type="dxa"/>
            <w:tcBorders>
              <w:left w:val="single" w:sz="4" w:space="0" w:color="auto"/>
              <w:bottom w:val="single" w:sz="4" w:space="0" w:color="auto"/>
            </w:tcBorders>
          </w:tcPr>
          <w:p w14:paraId="03A6A080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Prenatal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2A680101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 xml:space="preserve">6 </w:t>
            </w:r>
            <w:proofErr w:type="spellStart"/>
            <w:r w:rsidRPr="00D00EB6">
              <w:rPr>
                <w:rFonts w:cs="Times New Roman"/>
                <w:b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2FB472C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4-6, 12, 18, 24 mo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CE64B96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 xml:space="preserve">3, 4, 5 </w:t>
            </w:r>
            <w:proofErr w:type="spellStart"/>
            <w:r w:rsidRPr="00D00EB6">
              <w:rPr>
                <w:rFonts w:cs="Times New Roman"/>
                <w:b/>
                <w:sz w:val="20"/>
                <w:szCs w:val="20"/>
              </w:rPr>
              <w:t>yr</w:t>
            </w:r>
            <w:proofErr w:type="spellEnd"/>
          </w:p>
        </w:tc>
      </w:tr>
      <w:tr w:rsidR="00D00EB6" w:rsidRPr="00D00EB6" w14:paraId="1074A9C6" w14:textId="77777777" w:rsidTr="00A40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E1E9200" w14:textId="77777777" w:rsidR="00D00EB6" w:rsidRPr="00D00EB6" w:rsidRDefault="00D00EB6" w:rsidP="00D00EB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0EB6">
              <w:rPr>
                <w:rFonts w:cs="Times New Roman"/>
                <w:caps w:val="0"/>
                <w:sz w:val="20"/>
                <w:szCs w:val="20"/>
              </w:rPr>
              <w:t>Maternal</w:t>
            </w:r>
            <w:r w:rsidRPr="00D00EB6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</w:tcBorders>
          </w:tcPr>
          <w:p w14:paraId="25D3FBAB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506A97BA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44B94C9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297B12C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/>
                <w:sz w:val="20"/>
                <w:szCs w:val="20"/>
              </w:rPr>
            </w:pPr>
          </w:p>
        </w:tc>
      </w:tr>
      <w:tr w:rsidR="00D00EB6" w:rsidRPr="00D00EB6" w14:paraId="4302559A" w14:textId="77777777" w:rsidTr="00A4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66A1BAAA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sz w:val="20"/>
                <w:szCs w:val="20"/>
              </w:rPr>
              <w:t xml:space="preserve">   </w:t>
            </w: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>Age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65830344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63" w:type="dxa"/>
          </w:tcPr>
          <w:p w14:paraId="6E213D0A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C2F93B5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8424FF6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D00EB6" w:rsidRPr="00D00EB6" w14:paraId="5F9923F0" w14:textId="77777777" w:rsidTr="00A40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4B9AC87D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Height/weight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0C0A518F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63" w:type="dxa"/>
          </w:tcPr>
          <w:p w14:paraId="02E78EE1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890" w:type="dxa"/>
          </w:tcPr>
          <w:p w14:paraId="0860FC7F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BC354CE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</w:tr>
      <w:tr w:rsidR="00D00EB6" w:rsidRPr="00D00EB6" w14:paraId="3BF29ED5" w14:textId="77777777" w:rsidTr="00A4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11049937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Antibiotics/medications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78769C8F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63" w:type="dxa"/>
          </w:tcPr>
          <w:p w14:paraId="79610205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890" w:type="dxa"/>
          </w:tcPr>
          <w:p w14:paraId="1997858F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4EB8FA5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</w:tr>
      <w:tr w:rsidR="00D00EB6" w:rsidRPr="00D00EB6" w14:paraId="4EF1A36F" w14:textId="77777777" w:rsidTr="00A40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65C42ED0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Medications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3244CECF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63" w:type="dxa"/>
          </w:tcPr>
          <w:p w14:paraId="14BEAE99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890" w:type="dxa"/>
          </w:tcPr>
          <w:p w14:paraId="723CDD6D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4078121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00EB6" w:rsidRPr="00D00EB6" w14:paraId="42E6B9D4" w14:textId="77777777" w:rsidTr="00A4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2717A800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Vaccinations (recent)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5194D733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63" w:type="dxa"/>
          </w:tcPr>
          <w:p w14:paraId="56109924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890" w:type="dxa"/>
          </w:tcPr>
          <w:p w14:paraId="55CFDD35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22662002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00EB6" w:rsidRPr="00D00EB6" w14:paraId="0BCC75EF" w14:textId="77777777" w:rsidTr="00A40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2873D056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General health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7E0C304E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63" w:type="dxa"/>
          </w:tcPr>
          <w:p w14:paraId="34A621F7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890" w:type="dxa"/>
          </w:tcPr>
          <w:p w14:paraId="6471BD7F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7A7F96E3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00EB6" w:rsidRPr="00D00EB6" w14:paraId="306C6398" w14:textId="77777777" w:rsidTr="00A4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3DD501DB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Chronic medical conditions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2FB4F298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63" w:type="dxa"/>
          </w:tcPr>
          <w:p w14:paraId="4BCB885C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890" w:type="dxa"/>
          </w:tcPr>
          <w:p w14:paraId="5A3B14C7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2798EA97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00EB6" w:rsidRPr="00D00EB6" w14:paraId="1C0E61E3" w14:textId="77777777" w:rsidTr="00A40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493595A9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Atopic disease history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27BB4D43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63" w:type="dxa"/>
          </w:tcPr>
          <w:p w14:paraId="578FC726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41D7E568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12889024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00EB6" w:rsidRPr="00D00EB6" w14:paraId="3C043A42" w14:textId="77777777" w:rsidTr="00A4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6ECE0CC4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Vitamins/supplements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71CCAA18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63" w:type="dxa"/>
          </w:tcPr>
          <w:p w14:paraId="53A65454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2EFDECDD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5E74A5A9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00EB6" w:rsidRPr="00D00EB6" w14:paraId="364775DF" w14:textId="77777777" w:rsidTr="00A40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093BC51B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Diet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55054917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63" w:type="dxa"/>
          </w:tcPr>
          <w:p w14:paraId="46D1DE9B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7C55C5AF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018DC191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00EB6" w:rsidRPr="00D00EB6" w14:paraId="6AD67B0C" w14:textId="77777777" w:rsidTr="00A4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6E81CD91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Pet exposure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04B82C04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63" w:type="dxa"/>
          </w:tcPr>
          <w:p w14:paraId="287D3E24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67C5B6C1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2700F57D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00EB6" w:rsidRPr="00D00EB6" w14:paraId="045013CD" w14:textId="77777777" w:rsidTr="00A40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413B75DE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Farm animal exposure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21259EE4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63" w:type="dxa"/>
          </w:tcPr>
          <w:p w14:paraId="3B4D511E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202DBFE5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16277F6C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00EB6" w:rsidRPr="00D00EB6" w14:paraId="7F12940E" w14:textId="77777777" w:rsidTr="00A4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0F14507B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Perceived social support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19602A38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63" w:type="dxa"/>
          </w:tcPr>
          <w:p w14:paraId="19406E47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57D35BA7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627008E8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00EB6" w:rsidRPr="00D00EB6" w14:paraId="70C9EE00" w14:textId="77777777" w:rsidTr="00A40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06C6CCE2" w14:textId="77777777" w:rsidR="00D00EB6" w:rsidRPr="00D00EB6" w:rsidRDefault="00D00EB6" w:rsidP="00D00EB6">
            <w:pPr>
              <w:spacing w:before="0" w:after="0"/>
              <w:rPr>
                <w:rFonts w:cs="Times New Roman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caps w:val="0"/>
                <w:sz w:val="20"/>
                <w:szCs w:val="20"/>
              </w:rPr>
              <w:t>Paternal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13AEADE1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63" w:type="dxa"/>
          </w:tcPr>
          <w:p w14:paraId="2F5157EC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5EA6C1A3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3E5F804D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00EB6" w:rsidRPr="00D00EB6" w14:paraId="43FB0B4D" w14:textId="77777777" w:rsidTr="00A4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0DBC62A6" w14:textId="77777777" w:rsidR="00D00EB6" w:rsidRPr="00D00EB6" w:rsidRDefault="00D00EB6" w:rsidP="00D00EB6">
            <w:pPr>
              <w:spacing w:before="0" w:after="0"/>
              <w:rPr>
                <w:rFonts w:cs="Times New Roman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Age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0F213C78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63" w:type="dxa"/>
          </w:tcPr>
          <w:p w14:paraId="091989FC" w14:textId="77777777" w:rsidR="00D00EB6" w:rsidRPr="00D00EB6" w:rsidRDefault="00D00EB6" w:rsidP="00D00E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33CF397A" w14:textId="77777777" w:rsidR="00D00EB6" w:rsidRPr="00D00EB6" w:rsidRDefault="00D00EB6" w:rsidP="00D00E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2FDCC840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00EB6" w:rsidRPr="00D00EB6" w14:paraId="3BCF3789" w14:textId="77777777" w:rsidTr="00A40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10ED70D4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Atopic disease history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000E1F0E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63" w:type="dxa"/>
          </w:tcPr>
          <w:p w14:paraId="38CA0BBE" w14:textId="77777777" w:rsidR="00D00EB6" w:rsidRPr="00D00EB6" w:rsidRDefault="00D00EB6" w:rsidP="00D00E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3A313F95" w14:textId="77777777" w:rsidR="00D00EB6" w:rsidRPr="00D00EB6" w:rsidRDefault="00D00EB6" w:rsidP="00D00E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0E610A27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00EB6" w:rsidRPr="00D00EB6" w14:paraId="0193819F" w14:textId="77777777" w:rsidTr="00A4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1792538C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Farm animal exposure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639BCDFE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63" w:type="dxa"/>
          </w:tcPr>
          <w:p w14:paraId="6B3A6296" w14:textId="77777777" w:rsidR="00D00EB6" w:rsidRPr="00D00EB6" w:rsidRDefault="00D00EB6" w:rsidP="00D00E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39E5021D" w14:textId="77777777" w:rsidR="00D00EB6" w:rsidRPr="00D00EB6" w:rsidRDefault="00D00EB6" w:rsidP="00D00E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218EE27C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00EB6" w:rsidRPr="00D00EB6" w14:paraId="02EB5381" w14:textId="77777777" w:rsidTr="00A40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12E06AAF" w14:textId="77777777" w:rsidR="00D00EB6" w:rsidRPr="00D00EB6" w:rsidRDefault="00D00EB6" w:rsidP="00D00EB6">
            <w:pPr>
              <w:spacing w:before="0" w:after="0"/>
              <w:rPr>
                <w:rFonts w:cs="Times New Roman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caps w:val="0"/>
                <w:sz w:val="20"/>
                <w:szCs w:val="20"/>
              </w:rPr>
              <w:t>Home and lifestyle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46697EB6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63" w:type="dxa"/>
          </w:tcPr>
          <w:p w14:paraId="582EE7DE" w14:textId="77777777" w:rsidR="00D00EB6" w:rsidRPr="00D00EB6" w:rsidRDefault="00D00EB6" w:rsidP="00D00E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1A82066B" w14:textId="77777777" w:rsidR="00D00EB6" w:rsidRPr="00D00EB6" w:rsidRDefault="00D00EB6" w:rsidP="00D00E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093CF763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00EB6" w:rsidRPr="00D00EB6" w14:paraId="4EEF7472" w14:textId="77777777" w:rsidTr="00A4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18EF3ABB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House </w:t>
            </w:r>
            <w:proofErr w:type="gramStart"/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>time period</w:t>
            </w:r>
            <w:proofErr w:type="gramEnd"/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2CACDAA0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63" w:type="dxa"/>
          </w:tcPr>
          <w:p w14:paraId="7E4BE990" w14:textId="77777777" w:rsidR="00D00EB6" w:rsidRPr="00D00EB6" w:rsidRDefault="00D00EB6" w:rsidP="00D00E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414C376B" w14:textId="77777777" w:rsidR="00D00EB6" w:rsidRPr="00D00EB6" w:rsidRDefault="00D00EB6" w:rsidP="00D00E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23F6D253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00EB6" w:rsidRPr="00D00EB6" w14:paraId="6B4CF206" w14:textId="77777777" w:rsidTr="00A40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53531F64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Home construction materials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36E82156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63" w:type="dxa"/>
          </w:tcPr>
          <w:p w14:paraId="0253AA33" w14:textId="77777777" w:rsidR="00D00EB6" w:rsidRPr="00D00EB6" w:rsidRDefault="00D00EB6" w:rsidP="00D00E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5EB524B7" w14:textId="77777777" w:rsidR="00D00EB6" w:rsidRPr="00D00EB6" w:rsidRDefault="00D00EB6" w:rsidP="00D00E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664E778B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00EB6" w:rsidRPr="00D00EB6" w14:paraId="76B36ECE" w14:textId="77777777" w:rsidTr="00A4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01EDCAEB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Home renovations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1A8E3ADE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63" w:type="dxa"/>
          </w:tcPr>
          <w:p w14:paraId="5D75118B" w14:textId="77777777" w:rsidR="00D00EB6" w:rsidRPr="00D00EB6" w:rsidRDefault="00D00EB6" w:rsidP="00D00E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6F2EE97E" w14:textId="77777777" w:rsidR="00D00EB6" w:rsidRPr="00D00EB6" w:rsidRDefault="00D00EB6" w:rsidP="00D00E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75C08B78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00EB6" w:rsidRPr="00D00EB6" w14:paraId="552AC7BB" w14:textId="77777777" w:rsidTr="00A40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5CAECA8C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Heating sources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389D447C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63" w:type="dxa"/>
          </w:tcPr>
          <w:p w14:paraId="04592AE8" w14:textId="77777777" w:rsidR="00D00EB6" w:rsidRPr="00D00EB6" w:rsidRDefault="00D00EB6" w:rsidP="00D00E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6BCFC24C" w14:textId="77777777" w:rsidR="00D00EB6" w:rsidRPr="00D00EB6" w:rsidRDefault="00D00EB6" w:rsidP="00D00E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1C5DCA68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00EB6" w:rsidRPr="00D00EB6" w14:paraId="6C3D7C41" w14:textId="77777777" w:rsidTr="00A4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653D2381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Water source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7587EC25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63" w:type="dxa"/>
          </w:tcPr>
          <w:p w14:paraId="7A7B30F0" w14:textId="77777777" w:rsidR="00D00EB6" w:rsidRPr="00D00EB6" w:rsidRDefault="00D00EB6" w:rsidP="00D00E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63115DCC" w14:textId="77777777" w:rsidR="00D00EB6" w:rsidRPr="00D00EB6" w:rsidRDefault="00D00EB6" w:rsidP="00D00E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2C4849A1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00EB6" w:rsidRPr="00D00EB6" w14:paraId="1C3AC87D" w14:textId="77777777" w:rsidTr="00A40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0DD4B07E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Food types eaten by family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33839463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63" w:type="dxa"/>
          </w:tcPr>
          <w:p w14:paraId="59E05FCC" w14:textId="77777777" w:rsidR="00D00EB6" w:rsidRPr="00D00EB6" w:rsidRDefault="00D00EB6" w:rsidP="00D00E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0FC7FA0B" w14:textId="77777777" w:rsidR="00D00EB6" w:rsidRPr="00D00EB6" w:rsidRDefault="00D00EB6" w:rsidP="00D00E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05D01ED0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00EB6" w:rsidRPr="00D00EB6" w14:paraId="2194ED54" w14:textId="77777777" w:rsidTr="00A4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162A1C5C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Food storage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688EAAB2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63" w:type="dxa"/>
          </w:tcPr>
          <w:p w14:paraId="44374E1F" w14:textId="77777777" w:rsidR="00D00EB6" w:rsidRPr="00D00EB6" w:rsidRDefault="00D00EB6" w:rsidP="00D00E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18BCE4D7" w14:textId="77777777" w:rsidR="00D00EB6" w:rsidRPr="00D00EB6" w:rsidRDefault="00D00EB6" w:rsidP="00D00E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21A3BCF6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00EB6" w:rsidRPr="00D00EB6" w14:paraId="08D93B53" w14:textId="77777777" w:rsidTr="00A40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69617FB0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Transportation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5C6C6A69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63" w:type="dxa"/>
          </w:tcPr>
          <w:p w14:paraId="463B386D" w14:textId="77777777" w:rsidR="00D00EB6" w:rsidRPr="00D00EB6" w:rsidRDefault="00D00EB6" w:rsidP="00D00E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68F09838" w14:textId="77777777" w:rsidR="00D00EB6" w:rsidRPr="00D00EB6" w:rsidRDefault="00D00EB6" w:rsidP="00D00E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710C8863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00EB6" w:rsidRPr="00D00EB6" w14:paraId="1F3B873A" w14:textId="77777777" w:rsidTr="00A4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10C58E49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Occupations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05F043AA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63" w:type="dxa"/>
          </w:tcPr>
          <w:p w14:paraId="6D608CA0" w14:textId="77777777" w:rsidR="00D00EB6" w:rsidRPr="00D00EB6" w:rsidRDefault="00D00EB6" w:rsidP="00D00E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2BFFB4FC" w14:textId="77777777" w:rsidR="00D00EB6" w:rsidRPr="00D00EB6" w:rsidRDefault="00D00EB6" w:rsidP="00D00E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0BCEFFE4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00EB6" w:rsidRPr="00D00EB6" w14:paraId="629F5510" w14:textId="77777777" w:rsidTr="00A40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49BF74CA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Household cleaners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50F0567A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63" w:type="dxa"/>
          </w:tcPr>
          <w:p w14:paraId="2F327225" w14:textId="77777777" w:rsidR="00D00EB6" w:rsidRPr="00D00EB6" w:rsidRDefault="00D00EB6" w:rsidP="00D00E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3D51B787" w14:textId="77777777" w:rsidR="00D00EB6" w:rsidRPr="00D00EB6" w:rsidRDefault="00D00EB6" w:rsidP="00D00E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02FA97D4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00EB6" w:rsidRPr="00D00EB6" w14:paraId="15449914" w14:textId="77777777" w:rsidTr="00A4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158F37BC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Pesticides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3259E783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63" w:type="dxa"/>
          </w:tcPr>
          <w:p w14:paraId="3E13599E" w14:textId="77777777" w:rsidR="00D00EB6" w:rsidRPr="00D00EB6" w:rsidRDefault="00D00EB6" w:rsidP="00D00E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0761D1C0" w14:textId="77777777" w:rsidR="00D00EB6" w:rsidRPr="00D00EB6" w:rsidRDefault="00D00EB6" w:rsidP="00D00E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4EB873F0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00EB6" w:rsidRPr="00D00EB6" w14:paraId="45D11317" w14:textId="77777777" w:rsidTr="00A40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03B15469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Hair products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44FFDFD7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63" w:type="dxa"/>
          </w:tcPr>
          <w:p w14:paraId="273B0E94" w14:textId="77777777" w:rsidR="00D00EB6" w:rsidRPr="00D00EB6" w:rsidRDefault="00D00EB6" w:rsidP="00D00E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1FAB0495" w14:textId="77777777" w:rsidR="00D00EB6" w:rsidRPr="00D00EB6" w:rsidRDefault="00D00EB6" w:rsidP="00D00E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7EDB802C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00EB6" w:rsidRPr="00D00EB6" w14:paraId="30CDE69C" w14:textId="77777777" w:rsidTr="00A4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00D643FC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Personal care products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36FAB9DE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63" w:type="dxa"/>
          </w:tcPr>
          <w:p w14:paraId="4BB950A4" w14:textId="77777777" w:rsidR="00D00EB6" w:rsidRPr="00D00EB6" w:rsidRDefault="00D00EB6" w:rsidP="00D00E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1F578476" w14:textId="77777777" w:rsidR="00D00EB6" w:rsidRPr="00D00EB6" w:rsidRDefault="00D00EB6" w:rsidP="00D00E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7B817762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00EB6" w:rsidRPr="00D00EB6" w14:paraId="3F9890B2" w14:textId="77777777" w:rsidTr="00A40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6614B9D3" w14:textId="77777777" w:rsidR="00D00EB6" w:rsidRPr="00D00EB6" w:rsidRDefault="00D00EB6" w:rsidP="00D00EB6">
            <w:pPr>
              <w:spacing w:before="0" w:after="0"/>
              <w:rPr>
                <w:rFonts w:cs="Times New Roman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caps w:val="0"/>
                <w:sz w:val="20"/>
                <w:szCs w:val="20"/>
              </w:rPr>
              <w:t>Infant/Child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4429B49C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0F02A02A" w14:textId="77777777" w:rsidR="00D00EB6" w:rsidRPr="00D00EB6" w:rsidRDefault="00D00EB6" w:rsidP="00D00E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72C7166A" w14:textId="77777777" w:rsidR="00D00EB6" w:rsidRPr="00D00EB6" w:rsidRDefault="00D00EB6" w:rsidP="00D00E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5AB3D253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00EB6" w:rsidRPr="00D00EB6" w14:paraId="7D5CD540" w14:textId="77777777" w:rsidTr="00A4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5AF3CEA2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Mode and location of delivery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564B121D" w14:textId="77777777" w:rsidR="00D00EB6" w:rsidRPr="00D00EB6" w:rsidRDefault="00D00EB6" w:rsidP="00D00E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63" w:type="dxa"/>
          </w:tcPr>
          <w:p w14:paraId="1902C6A4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890" w:type="dxa"/>
          </w:tcPr>
          <w:p w14:paraId="1A8B4ED5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6D5BFF44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00EB6" w:rsidRPr="00D00EB6" w14:paraId="4761359F" w14:textId="77777777" w:rsidTr="00A40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6D6DFAB3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Height/weight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2F378802" w14:textId="77777777" w:rsidR="00D00EB6" w:rsidRPr="00D00EB6" w:rsidRDefault="00D00EB6" w:rsidP="00D00E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63" w:type="dxa"/>
          </w:tcPr>
          <w:p w14:paraId="00698C9F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890" w:type="dxa"/>
          </w:tcPr>
          <w:p w14:paraId="6C4465B5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6FEC892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</w:tr>
      <w:tr w:rsidR="00D00EB6" w:rsidRPr="00D00EB6" w14:paraId="0DE87322" w14:textId="77777777" w:rsidTr="00A4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7752F185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Antibiotics/medications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44087693" w14:textId="77777777" w:rsidR="00D00EB6" w:rsidRPr="00D00EB6" w:rsidRDefault="00D00EB6" w:rsidP="00D00E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63" w:type="dxa"/>
          </w:tcPr>
          <w:p w14:paraId="13B9B79A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890" w:type="dxa"/>
          </w:tcPr>
          <w:p w14:paraId="56C54C63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A1049B4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</w:tr>
      <w:tr w:rsidR="00D00EB6" w:rsidRPr="00D00EB6" w14:paraId="43F40D88" w14:textId="77777777" w:rsidTr="00A40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299592AE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Vitamins/supplements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6A28E0F2" w14:textId="77777777" w:rsidR="00D00EB6" w:rsidRPr="00D00EB6" w:rsidRDefault="00D00EB6" w:rsidP="00D00E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63" w:type="dxa"/>
          </w:tcPr>
          <w:p w14:paraId="3D4A858C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890" w:type="dxa"/>
          </w:tcPr>
          <w:p w14:paraId="6EF21955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8C2CB09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</w:tr>
      <w:tr w:rsidR="00D00EB6" w:rsidRPr="00D00EB6" w14:paraId="13932584" w14:textId="77777777" w:rsidTr="00A4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04B7FE84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caps w:val="0"/>
                <w:sz w:val="20"/>
                <w:szCs w:val="20"/>
              </w:rPr>
              <w:t xml:space="preserve">   </w:t>
            </w: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>Vaccinations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21ABB4D8" w14:textId="77777777" w:rsidR="00D00EB6" w:rsidRPr="00D00EB6" w:rsidRDefault="00D00EB6" w:rsidP="00D00E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5345805C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890" w:type="dxa"/>
          </w:tcPr>
          <w:p w14:paraId="2C5A249C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93B50B0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</w:tr>
      <w:tr w:rsidR="00D00EB6" w:rsidRPr="00D00EB6" w14:paraId="764EA1EB" w14:textId="77777777" w:rsidTr="00A40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0F12E790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caps w:val="0"/>
                <w:sz w:val="20"/>
                <w:szCs w:val="20"/>
              </w:rPr>
              <w:t xml:space="preserve">   </w:t>
            </w: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>Illnesses, sick visits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634A320A" w14:textId="77777777" w:rsidR="00D00EB6" w:rsidRPr="00D00EB6" w:rsidRDefault="00D00EB6" w:rsidP="00D00E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306E8259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890" w:type="dxa"/>
          </w:tcPr>
          <w:p w14:paraId="1A8B6C92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1D0E784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</w:tr>
      <w:tr w:rsidR="00D00EB6" w:rsidRPr="00D00EB6" w14:paraId="593D7DE7" w14:textId="77777777" w:rsidTr="00A4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41A6B506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Allergy symptoms 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337B7C60" w14:textId="77777777" w:rsidR="00D00EB6" w:rsidRPr="00D00EB6" w:rsidRDefault="00D00EB6" w:rsidP="00D00E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63" w:type="dxa"/>
          </w:tcPr>
          <w:p w14:paraId="235F3682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890" w:type="dxa"/>
          </w:tcPr>
          <w:p w14:paraId="16BAE595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B063C21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</w:tr>
      <w:tr w:rsidR="00D00EB6" w:rsidRPr="00D00EB6" w14:paraId="654B6681" w14:textId="77777777" w:rsidTr="00A40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2713DE70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Household pet exposure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40492828" w14:textId="77777777" w:rsidR="00D00EB6" w:rsidRPr="00D00EB6" w:rsidRDefault="00D00EB6" w:rsidP="00D00E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51966C95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890" w:type="dxa"/>
          </w:tcPr>
          <w:p w14:paraId="12D0791B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2C2C6A4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</w:tr>
      <w:tr w:rsidR="00D00EB6" w:rsidRPr="00D00EB6" w14:paraId="350EDC6D" w14:textId="77777777" w:rsidTr="00A4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18A85668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Farm animal exposure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0D078AB5" w14:textId="77777777" w:rsidR="00D00EB6" w:rsidRPr="00D00EB6" w:rsidRDefault="00D00EB6" w:rsidP="00D00E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7560FAB2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890" w:type="dxa"/>
          </w:tcPr>
          <w:p w14:paraId="247E80AB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41AD94B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</w:tr>
      <w:tr w:rsidR="00D00EB6" w:rsidRPr="00D00EB6" w14:paraId="2D9CD5DB" w14:textId="77777777" w:rsidTr="00A40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162B14B2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Smoke exposure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0DC5B501" w14:textId="77777777" w:rsidR="00D00EB6" w:rsidRPr="00D00EB6" w:rsidRDefault="00D00EB6" w:rsidP="00D00E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74BD8DA6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890" w:type="dxa"/>
          </w:tcPr>
          <w:p w14:paraId="26F0128A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3040E13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</w:tr>
      <w:tr w:rsidR="00D00EB6" w:rsidRPr="00D00EB6" w14:paraId="59225DD4" w14:textId="77777777" w:rsidTr="00A4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74C4FC0F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Home food exposure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4406D2EB" w14:textId="77777777" w:rsidR="00D00EB6" w:rsidRPr="00D00EB6" w:rsidRDefault="00D00EB6" w:rsidP="00D00E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54D66ACB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890" w:type="dxa"/>
          </w:tcPr>
          <w:p w14:paraId="40CBDD64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7F91187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</w:tr>
      <w:tr w:rsidR="00D00EB6" w:rsidRPr="00D00EB6" w14:paraId="5D5910ED" w14:textId="77777777" w:rsidTr="00A40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16767C8A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caps w:val="0"/>
                <w:sz w:val="20"/>
                <w:szCs w:val="20"/>
              </w:rPr>
              <w:t xml:space="preserve">   </w:t>
            </w: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>Childcare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5A946A89" w14:textId="77777777" w:rsidR="00D00EB6" w:rsidRPr="00D00EB6" w:rsidRDefault="00D00EB6" w:rsidP="00D00E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0AC7F0A6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890" w:type="dxa"/>
          </w:tcPr>
          <w:p w14:paraId="3367D2D8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1106756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</w:tr>
      <w:tr w:rsidR="00D00EB6" w:rsidRPr="00D00EB6" w14:paraId="38F61292" w14:textId="77777777" w:rsidTr="00A4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3CEB4743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Bathing practices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2919B626" w14:textId="77777777" w:rsidR="00D00EB6" w:rsidRPr="00D00EB6" w:rsidRDefault="00D00EB6" w:rsidP="00D00E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5A6D9D5B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890" w:type="dxa"/>
          </w:tcPr>
          <w:p w14:paraId="3A3A85D3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22CBA5A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</w:tr>
      <w:tr w:rsidR="00D00EB6" w:rsidRPr="00D00EB6" w14:paraId="2AB28E2B" w14:textId="77777777" w:rsidTr="00A40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533338E4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Personal care products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6F1A521A" w14:textId="77777777" w:rsidR="00D00EB6" w:rsidRPr="00D00EB6" w:rsidRDefault="00D00EB6" w:rsidP="00D00E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5FCC9007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890" w:type="dxa"/>
          </w:tcPr>
          <w:p w14:paraId="45BE3BA0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E025639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</w:tr>
      <w:tr w:rsidR="00D00EB6" w:rsidRPr="00D00EB6" w14:paraId="38067DE8" w14:textId="77777777" w:rsidTr="00A4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1F04C9B6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Breastfeeding history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15BB068A" w14:textId="77777777" w:rsidR="00D00EB6" w:rsidRPr="00D00EB6" w:rsidRDefault="00D00EB6" w:rsidP="00D00E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63" w:type="dxa"/>
          </w:tcPr>
          <w:p w14:paraId="42F6912F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890" w:type="dxa"/>
          </w:tcPr>
          <w:p w14:paraId="082C82A2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E9C2A10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00EB6" w:rsidRPr="00D00EB6" w14:paraId="56CF2A08" w14:textId="77777777" w:rsidTr="00A40D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right w:val="single" w:sz="4" w:space="0" w:color="auto"/>
            </w:tcBorders>
          </w:tcPr>
          <w:p w14:paraId="6C18FBCE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 xml:space="preserve">   Infant formula use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1580F577" w14:textId="77777777" w:rsidR="00D00EB6" w:rsidRPr="00D00EB6" w:rsidRDefault="00D00EB6" w:rsidP="00D00EB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0F5591CD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890" w:type="dxa"/>
          </w:tcPr>
          <w:p w14:paraId="60C72875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367F92E" w14:textId="77777777" w:rsidR="00D00EB6" w:rsidRPr="00D00EB6" w:rsidRDefault="00D00EB6" w:rsidP="00D00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00EB6" w:rsidRPr="00D00EB6" w14:paraId="032DB74B" w14:textId="77777777" w:rsidTr="00A4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bottom w:val="single" w:sz="4" w:space="0" w:color="auto"/>
              <w:right w:val="single" w:sz="4" w:space="0" w:color="auto"/>
            </w:tcBorders>
          </w:tcPr>
          <w:p w14:paraId="648C6A51" w14:textId="77777777" w:rsidR="00D00EB6" w:rsidRPr="00D00EB6" w:rsidRDefault="00D00EB6" w:rsidP="00D00EB6">
            <w:pPr>
              <w:spacing w:before="0" w:after="0"/>
              <w:rPr>
                <w:rFonts w:cs="Times New Roman"/>
                <w:b w:val="0"/>
                <w:caps w:val="0"/>
                <w:sz w:val="20"/>
                <w:szCs w:val="20"/>
              </w:rPr>
            </w:pPr>
            <w:r w:rsidRPr="00D00EB6">
              <w:rPr>
                <w:rFonts w:cs="Times New Roman"/>
                <w:caps w:val="0"/>
                <w:sz w:val="20"/>
                <w:szCs w:val="20"/>
              </w:rPr>
              <w:t xml:space="preserve">   </w:t>
            </w:r>
            <w:r w:rsidRPr="00D00EB6">
              <w:rPr>
                <w:rFonts w:cs="Times New Roman"/>
                <w:b w:val="0"/>
                <w:caps w:val="0"/>
                <w:sz w:val="20"/>
                <w:szCs w:val="20"/>
              </w:rPr>
              <w:t>Food introduction/diet history</w:t>
            </w:r>
          </w:p>
        </w:tc>
        <w:tc>
          <w:tcPr>
            <w:tcW w:w="1597" w:type="dxa"/>
            <w:tcBorders>
              <w:left w:val="single" w:sz="4" w:space="0" w:color="auto"/>
              <w:bottom w:val="single" w:sz="4" w:space="0" w:color="auto"/>
            </w:tcBorders>
          </w:tcPr>
          <w:p w14:paraId="79D79777" w14:textId="77777777" w:rsidR="00D00EB6" w:rsidRPr="00D00EB6" w:rsidRDefault="00D00EB6" w:rsidP="00D00EB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5EDA9B9A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3904807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127E94B" w14:textId="77777777" w:rsidR="00D00EB6" w:rsidRPr="00D00EB6" w:rsidRDefault="00D00EB6" w:rsidP="00D00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D00EB6">
              <w:rPr>
                <w:rFonts w:cs="Times New Roman"/>
                <w:b/>
                <w:sz w:val="20"/>
                <w:szCs w:val="20"/>
              </w:rPr>
              <w:t>x</w:t>
            </w:r>
          </w:p>
        </w:tc>
      </w:tr>
    </w:tbl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1248"/>
        <w:gridCol w:w="991"/>
        <w:gridCol w:w="992"/>
        <w:gridCol w:w="991"/>
        <w:gridCol w:w="992"/>
        <w:gridCol w:w="991"/>
        <w:gridCol w:w="992"/>
        <w:gridCol w:w="991"/>
        <w:gridCol w:w="992"/>
      </w:tblGrid>
      <w:tr w:rsidR="000C33CE" w:rsidRPr="00CF0418" w14:paraId="15A2D76C" w14:textId="77777777" w:rsidTr="000C33CE">
        <w:trPr>
          <w:trHeight w:val="144"/>
        </w:trPr>
        <w:tc>
          <w:tcPr>
            <w:tcW w:w="9180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77090B" w14:textId="4E22FAD8" w:rsidR="000C33CE" w:rsidRPr="000C33CE" w:rsidRDefault="000C33CE" w:rsidP="00986C9F">
            <w:pPr>
              <w:spacing w:before="20" w:after="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C33CE">
              <w:rPr>
                <w:rFonts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Table 2. </w:t>
            </w:r>
            <w:r w:rsidRPr="000C33CE">
              <w:rPr>
                <w:b/>
                <w:sz w:val="20"/>
                <w:szCs w:val="20"/>
              </w:rPr>
              <w:t>Sample collection inventory</w:t>
            </w:r>
            <w:r w:rsidRPr="000C33CE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986C9F" w:rsidRPr="00CF0418" w14:paraId="65E52839" w14:textId="77777777" w:rsidTr="00986C9F">
        <w:trPr>
          <w:trHeight w:val="144"/>
        </w:trPr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B7A17" w14:textId="77777777" w:rsidR="00986C9F" w:rsidRPr="00986C9F" w:rsidRDefault="00986C9F" w:rsidP="00986C9F">
            <w:pPr>
              <w:spacing w:before="20" w:after="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78E88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rena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3F0DE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C390F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 wk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5C811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6 wk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92949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6 m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1D220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2 mo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6F229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8 m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4F540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4 mo*</w:t>
            </w:r>
          </w:p>
        </w:tc>
      </w:tr>
      <w:tr w:rsidR="00986C9F" w:rsidRPr="00CF0418" w14:paraId="47719804" w14:textId="77777777" w:rsidTr="00986C9F">
        <w:trPr>
          <w:trHeight w:val="144"/>
        </w:trPr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4F923" w14:textId="77777777" w:rsidR="00986C9F" w:rsidRPr="00986C9F" w:rsidRDefault="00986C9F" w:rsidP="00986C9F">
            <w:pPr>
              <w:spacing w:before="20" w:after="20"/>
              <w:jc w:val="right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672CE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F206E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BDC67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316FC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5B943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12B29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1AC6C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06D9F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86C9F" w:rsidRPr="00CF0418" w14:paraId="2A70E045" w14:textId="77777777" w:rsidTr="00986C9F">
        <w:trPr>
          <w:trHeight w:val="144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E19D81" w14:textId="77777777" w:rsidR="00986C9F" w:rsidRPr="00986C9F" w:rsidRDefault="00986C9F" w:rsidP="00986C9F">
            <w:pPr>
              <w:spacing w:before="20" w:after="2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Blood &amp; derivative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6445B7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58/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D34E08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654680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4E5BD1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2/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25270E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5844E3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579B99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F8FBF9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86C9F" w:rsidRPr="00CF0418" w14:paraId="463D6FC9" w14:textId="77777777" w:rsidTr="00986C9F">
        <w:trPr>
          <w:trHeight w:val="144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7422" w14:textId="77777777" w:rsidR="00986C9F" w:rsidRPr="00986C9F" w:rsidRDefault="00986C9F" w:rsidP="00986C9F">
            <w:pPr>
              <w:spacing w:before="20" w:after="2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179E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77/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C503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0245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E668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17/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1FB7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7398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45F8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F3F6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86C9F" w:rsidRPr="00CF0418" w14:paraId="58052A54" w14:textId="77777777" w:rsidTr="00986C9F">
        <w:trPr>
          <w:trHeight w:val="144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F642CB" w14:textId="5B719692" w:rsidR="00986C9F" w:rsidRPr="00986C9F" w:rsidRDefault="000C33CE" w:rsidP="00986C9F">
            <w:pPr>
              <w:spacing w:before="20" w:after="2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Breast m</w:t>
            </w:r>
            <w:r w:rsidR="00986C9F" w:rsidRPr="00986C9F">
              <w:rPr>
                <w:rFonts w:cs="Times New Roman"/>
                <w:color w:val="000000"/>
                <w:sz w:val="20"/>
                <w:szCs w:val="20"/>
              </w:rPr>
              <w:t>ilk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6D383E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137BD7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60/5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82AE5D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53/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67F5A9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66/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481FFF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75/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005E0A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248EC2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857C3F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86C9F" w:rsidRPr="00CF0418" w14:paraId="506CCFCA" w14:textId="77777777" w:rsidTr="00986C9F">
        <w:trPr>
          <w:trHeight w:val="144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AEC2" w14:textId="77777777" w:rsidR="00986C9F" w:rsidRPr="00986C9F" w:rsidRDefault="00986C9F" w:rsidP="00986C9F">
            <w:pPr>
              <w:spacing w:before="20" w:after="2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24EF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56/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EA93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C5B9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0626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17/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C5A3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ABEC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4EEE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E445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86C9F" w:rsidRPr="00CF0418" w14:paraId="3E8E6D34" w14:textId="77777777" w:rsidTr="00986C9F">
        <w:trPr>
          <w:trHeight w:val="144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6C5212" w14:textId="77777777" w:rsidR="00986C9F" w:rsidRPr="00986C9F" w:rsidRDefault="00986C9F" w:rsidP="00986C9F">
            <w:pPr>
              <w:spacing w:before="20" w:after="2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9566A3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80/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8F5CD9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E9BE4F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36AF80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F769F7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A8DF81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93293C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A1C6AC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86C9F" w:rsidRPr="00CF0418" w14:paraId="1A540E5B" w14:textId="77777777" w:rsidTr="00986C9F">
        <w:trPr>
          <w:trHeight w:val="144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3DF4" w14:textId="77777777" w:rsidR="00986C9F" w:rsidRPr="00986C9F" w:rsidRDefault="00986C9F" w:rsidP="00986C9F">
            <w:pPr>
              <w:spacing w:before="20" w:after="2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A038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58/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5173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58BC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E15E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17/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880C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1757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3C6C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D095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86C9F" w:rsidRPr="00CF0418" w14:paraId="0BABAB62" w14:textId="77777777" w:rsidTr="00986C9F">
        <w:trPr>
          <w:trHeight w:val="144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B770CF" w14:textId="77777777" w:rsidR="00986C9F" w:rsidRPr="00986C9F" w:rsidRDefault="00986C9F" w:rsidP="00986C9F">
            <w:pPr>
              <w:spacing w:before="20" w:after="2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Skin swa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6F6E13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57/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DE7D36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763DD5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2EFD94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17/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C2F181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B7BA6D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77DC42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49C910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86C9F" w:rsidRPr="00CF0418" w14:paraId="2A7143AC" w14:textId="77777777" w:rsidTr="00986C9F">
        <w:trPr>
          <w:trHeight w:val="144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793C" w14:textId="77777777" w:rsidR="00986C9F" w:rsidRPr="00986C9F" w:rsidRDefault="00986C9F" w:rsidP="00986C9F">
            <w:pPr>
              <w:spacing w:before="20" w:after="2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Nasal brush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DA32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53/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A37B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6E23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275C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A474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BA2D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277E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E0C5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86C9F" w:rsidRPr="00CF0418" w14:paraId="62F0136B" w14:textId="77777777" w:rsidTr="00986C9F">
        <w:trPr>
          <w:trHeight w:val="144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3DF4ED" w14:textId="77777777" w:rsidR="00986C9F" w:rsidRPr="00986C9F" w:rsidRDefault="00986C9F" w:rsidP="00986C9F">
            <w:pPr>
              <w:spacing w:before="20" w:after="2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Nasal swa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EA00F7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82/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33C78B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7AE1BC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32B2A6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FC83D6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5A9A8F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E8366B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7C71E0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86C9F" w:rsidRPr="00CF0418" w14:paraId="4F17B9E3" w14:textId="77777777" w:rsidTr="00986C9F">
        <w:trPr>
          <w:trHeight w:val="144"/>
        </w:trPr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25E702" w14:textId="77777777" w:rsidR="00986C9F" w:rsidRPr="00986C9F" w:rsidRDefault="00986C9F" w:rsidP="00986C9F">
            <w:pPr>
              <w:spacing w:before="20" w:after="2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Placent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1C0A39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C10606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27/3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10DB70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BF2790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5D8AEB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A71769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A0046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292AD6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86C9F" w:rsidRPr="00CF0418" w14:paraId="068ED272" w14:textId="77777777" w:rsidTr="00986C9F">
        <w:trPr>
          <w:trHeight w:val="144"/>
        </w:trPr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30FB5" w14:textId="77777777" w:rsidR="00986C9F" w:rsidRPr="00986C9F" w:rsidRDefault="00986C9F" w:rsidP="00986C9F">
            <w:pPr>
              <w:spacing w:before="20" w:after="20"/>
              <w:jc w:val="right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Infant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E6F38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D705E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C8263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311AB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990C8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2352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BD263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2F263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86C9F" w:rsidRPr="00CF0418" w14:paraId="06577B82" w14:textId="77777777" w:rsidTr="00986C9F">
        <w:trPr>
          <w:trHeight w:val="144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2C088D" w14:textId="77777777" w:rsidR="00986C9F" w:rsidRPr="00986C9F" w:rsidRDefault="00986C9F" w:rsidP="00986C9F">
            <w:pPr>
              <w:spacing w:before="20" w:after="2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Cord bloo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50D859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88A0FA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60/4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947E13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B55DEB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E0D0FF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BE8B32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EEDEB8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E325B6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86C9F" w:rsidRPr="00CF0418" w14:paraId="44AB02FC" w14:textId="77777777" w:rsidTr="00986C9F">
        <w:trPr>
          <w:trHeight w:val="144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E485" w14:textId="7F0684A4" w:rsidR="00986C9F" w:rsidRPr="00986C9F" w:rsidRDefault="00986C9F" w:rsidP="00986C9F">
            <w:pPr>
              <w:spacing w:before="20" w:after="2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Pe</w:t>
            </w:r>
            <w:r>
              <w:rPr>
                <w:rFonts w:cs="Times New Roman"/>
                <w:color w:val="000000"/>
                <w:sz w:val="20"/>
                <w:szCs w:val="20"/>
              </w:rPr>
              <w:t>r</w:t>
            </w:r>
            <w:r w:rsidRPr="00986C9F">
              <w:rPr>
                <w:rFonts w:cs="Times New Roman"/>
                <w:color w:val="000000"/>
                <w:sz w:val="20"/>
                <w:szCs w:val="20"/>
              </w:rPr>
              <w:t>ipheral bloo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0A84C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52740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FB291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2493A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02D21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62/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03CE0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58/5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612C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C24D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60/39</w:t>
            </w:r>
          </w:p>
        </w:tc>
      </w:tr>
      <w:tr w:rsidR="00986C9F" w:rsidRPr="00CF0418" w14:paraId="2AB68E4F" w14:textId="77777777" w:rsidTr="00986C9F">
        <w:trPr>
          <w:trHeight w:val="144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9E5C54" w14:textId="77777777" w:rsidR="00986C9F" w:rsidRPr="00986C9F" w:rsidRDefault="00986C9F" w:rsidP="00986C9F">
            <w:pPr>
              <w:spacing w:before="20" w:after="2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48FA1A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AF8D63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CFF5EB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56/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1A0207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70/6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CC8F3A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79/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9F5EE4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66/7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081ADB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70/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FB2F14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66/51</w:t>
            </w:r>
          </w:p>
        </w:tc>
      </w:tr>
      <w:tr w:rsidR="00986C9F" w:rsidRPr="00CF0418" w14:paraId="29233872" w14:textId="77777777" w:rsidTr="00986C9F">
        <w:trPr>
          <w:trHeight w:val="144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E2E30" w14:textId="77777777" w:rsidR="00986C9F" w:rsidRPr="00986C9F" w:rsidRDefault="00986C9F" w:rsidP="00986C9F">
            <w:pPr>
              <w:spacing w:before="20" w:after="2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EB7D6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F62C3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C9A66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49/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C0071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70/7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9AA2B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77/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21987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77/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A04B9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73/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3D4EB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73/52</w:t>
            </w:r>
          </w:p>
        </w:tc>
      </w:tr>
      <w:tr w:rsidR="00986C9F" w:rsidRPr="00CF0418" w14:paraId="789315CA" w14:textId="77777777" w:rsidTr="00986C9F">
        <w:trPr>
          <w:trHeight w:val="144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39272F" w14:textId="77777777" w:rsidR="00986C9F" w:rsidRPr="00986C9F" w:rsidRDefault="00986C9F" w:rsidP="00986C9F">
            <w:pPr>
              <w:spacing w:before="20" w:after="2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Skin swa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A111A2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2E72B5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F35129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48/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7D6FB4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64/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33361E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77/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AFDBB0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78/7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8BD104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DE7DBD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74/54</w:t>
            </w:r>
          </w:p>
        </w:tc>
      </w:tr>
      <w:tr w:rsidR="00986C9F" w:rsidRPr="00CF0418" w14:paraId="6086FF62" w14:textId="77777777" w:rsidTr="00986C9F">
        <w:trPr>
          <w:trHeight w:val="144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D4E7" w14:textId="77777777" w:rsidR="00986C9F" w:rsidRPr="00986C9F" w:rsidRDefault="00986C9F" w:rsidP="00986C9F">
            <w:pPr>
              <w:spacing w:before="20" w:after="2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Buccal swa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78C2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9852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6692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AE48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68/7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BF53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8B59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B803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2D66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86C9F" w:rsidRPr="00CF0418" w14:paraId="1F3954B4" w14:textId="77777777" w:rsidTr="00986C9F">
        <w:trPr>
          <w:trHeight w:val="144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004B2A" w14:textId="77777777" w:rsidR="00986C9F" w:rsidRPr="00986C9F" w:rsidRDefault="00986C9F" w:rsidP="00986C9F">
            <w:pPr>
              <w:spacing w:before="20" w:after="2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Nasal brush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5047B3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DB75C4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41D4F1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92FB3D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62/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BD3D42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77/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E3EE9B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74/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45A425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73/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B7189A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73/50</w:t>
            </w:r>
          </w:p>
        </w:tc>
      </w:tr>
      <w:tr w:rsidR="00986C9F" w:rsidRPr="00CF0418" w14:paraId="595D586C" w14:textId="77777777" w:rsidTr="000C33CE">
        <w:trPr>
          <w:trHeight w:val="144"/>
        </w:trPr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4ED6" w14:textId="77777777" w:rsidR="00986C9F" w:rsidRPr="00986C9F" w:rsidRDefault="00986C9F" w:rsidP="00986C9F">
            <w:pPr>
              <w:spacing w:before="20" w:after="2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Nasal swab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5297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4598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B0C8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DD51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67/76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6595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77/8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FA64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77/74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B282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73/5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F972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73/53</w:t>
            </w:r>
          </w:p>
        </w:tc>
      </w:tr>
      <w:tr w:rsidR="00986C9F" w:rsidRPr="00CF0418" w14:paraId="72036770" w14:textId="77777777" w:rsidTr="000C33CE">
        <w:trPr>
          <w:trHeight w:val="144"/>
        </w:trPr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15FFB9" w14:textId="77777777" w:rsidR="00986C9F" w:rsidRPr="00986C9F" w:rsidRDefault="00986C9F" w:rsidP="00986C9F">
            <w:pPr>
              <w:spacing w:before="20" w:after="2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Nasal wash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0049E8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1FF9C3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BD7553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4ABD5C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58/7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4F1B7B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77/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DE2C35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76/7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529DBC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71/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79FCC8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73/54</w:t>
            </w:r>
          </w:p>
        </w:tc>
      </w:tr>
      <w:tr w:rsidR="00986C9F" w:rsidRPr="00CF0418" w14:paraId="1B22A530" w14:textId="77777777" w:rsidTr="000C33CE">
        <w:trPr>
          <w:trHeight w:val="144"/>
        </w:trPr>
        <w:tc>
          <w:tcPr>
            <w:tcW w:w="12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A41A0B" w14:textId="7711068C" w:rsidR="00986C9F" w:rsidRPr="00986C9F" w:rsidRDefault="00986C9F" w:rsidP="00986C9F">
            <w:pPr>
              <w:spacing w:before="20" w:after="2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87D045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4DAA5B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8D1CE2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99C9F1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E4F31A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4EEA0A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7540F2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497069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86C9F" w:rsidRPr="00CF0418" w14:paraId="34341838" w14:textId="77777777" w:rsidTr="000C33CE">
        <w:trPr>
          <w:trHeight w:val="144"/>
        </w:trPr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27DADC" w14:textId="723E88D2" w:rsidR="00986C9F" w:rsidRPr="00986C9F" w:rsidRDefault="00986C9F" w:rsidP="00986C9F">
            <w:pPr>
              <w:spacing w:before="20" w:after="2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Ho</w:t>
            </w:r>
            <w:r w:rsidR="000C33CE">
              <w:rPr>
                <w:rFonts w:cs="Times New Roman"/>
                <w:color w:val="000000"/>
                <w:sz w:val="20"/>
                <w:szCs w:val="20"/>
              </w:rPr>
              <w:t>use</w:t>
            </w:r>
            <w:r w:rsidRPr="00986C9F">
              <w:rPr>
                <w:rFonts w:cs="Times New Roman"/>
                <w:color w:val="000000"/>
                <w:sz w:val="20"/>
                <w:szCs w:val="20"/>
              </w:rPr>
              <w:t xml:space="preserve"> dus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03FB24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C69063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9DE68E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A29F18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22/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BE1677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9/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70964C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8/2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428487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2/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E2FB3F" w14:textId="77777777" w:rsidR="00986C9F" w:rsidRPr="00986C9F" w:rsidRDefault="00986C9F" w:rsidP="000C33CE">
            <w:pPr>
              <w:spacing w:before="2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6C9F">
              <w:rPr>
                <w:rFonts w:cs="Times New Roman"/>
                <w:color w:val="000000"/>
                <w:sz w:val="20"/>
                <w:szCs w:val="20"/>
              </w:rPr>
              <w:t>4/5</w:t>
            </w:r>
          </w:p>
        </w:tc>
      </w:tr>
      <w:tr w:rsidR="000C33CE" w:rsidRPr="00CF0418" w14:paraId="60B64917" w14:textId="77777777" w:rsidTr="001C09E6">
        <w:trPr>
          <w:trHeight w:val="144"/>
        </w:trPr>
        <w:tc>
          <w:tcPr>
            <w:tcW w:w="9180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D62E2E" w14:textId="3F3546A9" w:rsidR="000C33CE" w:rsidRPr="00986C9F" w:rsidRDefault="000C33CE" w:rsidP="000C33CE">
            <w:pPr>
              <w:spacing w:before="20" w:after="2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Number of samples are shown for OOM and ROC arms of the study separately (OOM/ROC). Numbers include samples collected from all enrolled study subjects, including those that withdrew before 12 months of age. 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3C05A" w14:textId="77777777" w:rsidR="00EB57D5" w:rsidRDefault="00EB57D5" w:rsidP="00117666">
      <w:pPr>
        <w:spacing w:after="0"/>
      </w:pPr>
      <w:r>
        <w:separator/>
      </w:r>
    </w:p>
  </w:endnote>
  <w:endnote w:type="continuationSeparator" w:id="0">
    <w:p w14:paraId="23EA1F59" w14:textId="77777777" w:rsidR="00EB57D5" w:rsidRDefault="00EB57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205247" w14:textId="0922559E" w:rsidR="00D00EB6" w:rsidRDefault="00C52A7B">
    <w:pPr>
      <w:pStyle w:val="Footer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43B0A2" w14:textId="77777777" w:rsidR="00EB57D5" w:rsidRDefault="00EB57D5" w:rsidP="00117666">
      <w:pPr>
        <w:spacing w:after="0"/>
      </w:pPr>
      <w:r>
        <w:separator/>
      </w:r>
    </w:p>
  </w:footnote>
  <w:footnote w:type="continuationSeparator" w:id="0">
    <w:p w14:paraId="36373675" w14:textId="77777777" w:rsidR="00EB57D5" w:rsidRDefault="00EB57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8BEB6B" w14:textId="09B7A758" w:rsidR="00D00EB6" w:rsidRDefault="00C52A7B">
    <w:pPr>
      <w:pStyle w:val="Header"/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6063ABCB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13147717">
    <w:abstractNumId w:val="0"/>
  </w:num>
  <w:num w:numId="2" w16cid:durableId="843252641">
    <w:abstractNumId w:val="4"/>
  </w:num>
  <w:num w:numId="3" w16cid:durableId="1104232779">
    <w:abstractNumId w:val="1"/>
  </w:num>
  <w:num w:numId="4" w16cid:durableId="1535533393">
    <w:abstractNumId w:val="5"/>
  </w:num>
  <w:num w:numId="5" w16cid:durableId="21420087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78794235">
    <w:abstractNumId w:val="3"/>
  </w:num>
  <w:num w:numId="7" w16cid:durableId="1142505980">
    <w:abstractNumId w:val="6"/>
  </w:num>
  <w:num w:numId="8" w16cid:durableId="1821382348">
    <w:abstractNumId w:val="6"/>
  </w:num>
  <w:num w:numId="9" w16cid:durableId="1198735504">
    <w:abstractNumId w:val="6"/>
  </w:num>
  <w:num w:numId="10" w16cid:durableId="143207592">
    <w:abstractNumId w:val="6"/>
  </w:num>
  <w:num w:numId="11" w16cid:durableId="964967911">
    <w:abstractNumId w:val="6"/>
  </w:num>
  <w:num w:numId="12" w16cid:durableId="687021210">
    <w:abstractNumId w:val="6"/>
  </w:num>
  <w:num w:numId="13" w16cid:durableId="127020615">
    <w:abstractNumId w:val="3"/>
  </w:num>
  <w:num w:numId="14" w16cid:durableId="1362508999">
    <w:abstractNumId w:val="2"/>
  </w:num>
  <w:num w:numId="15" w16cid:durableId="1404058902">
    <w:abstractNumId w:val="2"/>
  </w:num>
  <w:num w:numId="16" w16cid:durableId="803429259">
    <w:abstractNumId w:val="2"/>
  </w:num>
  <w:num w:numId="17" w16cid:durableId="109470377">
    <w:abstractNumId w:val="2"/>
  </w:num>
  <w:num w:numId="18" w16cid:durableId="247160255">
    <w:abstractNumId w:val="2"/>
  </w:num>
  <w:num w:numId="19" w16cid:durableId="8914282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33CE"/>
    <w:rsid w:val="00105FD9"/>
    <w:rsid w:val="00117666"/>
    <w:rsid w:val="00153BF3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1699"/>
    <w:rsid w:val="00885156"/>
    <w:rsid w:val="009151AA"/>
    <w:rsid w:val="0093429D"/>
    <w:rsid w:val="00943573"/>
    <w:rsid w:val="00964134"/>
    <w:rsid w:val="00970F7D"/>
    <w:rsid w:val="00986C9F"/>
    <w:rsid w:val="00994A3D"/>
    <w:rsid w:val="009C2B12"/>
    <w:rsid w:val="00A174D9"/>
    <w:rsid w:val="00AA4D24"/>
    <w:rsid w:val="00AB6715"/>
    <w:rsid w:val="00B1671E"/>
    <w:rsid w:val="00B25EB8"/>
    <w:rsid w:val="00B37F4D"/>
    <w:rsid w:val="00BF155A"/>
    <w:rsid w:val="00C52A7B"/>
    <w:rsid w:val="00C56BAF"/>
    <w:rsid w:val="00C679AA"/>
    <w:rsid w:val="00C75972"/>
    <w:rsid w:val="00CA0827"/>
    <w:rsid w:val="00CD066B"/>
    <w:rsid w:val="00CE4FEE"/>
    <w:rsid w:val="00D00EB6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57D5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3">
    <w:name w:val="Plain Table 3"/>
    <w:basedOn w:val="TableNormal"/>
    <w:uiPriority w:val="43"/>
    <w:rsid w:val="00D00EB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9</TotalTime>
  <Pages>2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rin Davis</cp:lastModifiedBy>
  <cp:revision>4</cp:revision>
  <cp:lastPrinted>2013-10-03T12:51:00Z</cp:lastPrinted>
  <dcterms:created xsi:type="dcterms:W3CDTF">2022-01-26T17:13:00Z</dcterms:created>
  <dcterms:modified xsi:type="dcterms:W3CDTF">2022-06-02T01:33:00Z</dcterms:modified>
</cp:coreProperties>
</file>